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01" w:rsidRDefault="00A37001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7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Tissue enrichment of proteins in rat deep cervical lymph nodes (DCLNs) after traumatic brain injury (TBI).</w:t>
      </w:r>
      <w:proofErr w:type="gramEnd"/>
    </w:p>
    <w:p w:rsidR="008302A4" w:rsidRDefault="006953AC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6116320" cy="5160645"/>
            <wp:effectExtent l="19050" t="0" r="0" b="0"/>
            <wp:docPr id="7" name="Picture 6" descr="PuhakkaSupplementary Figure 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7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02A4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A39FB"/>
    <w:rsid w:val="0017209B"/>
    <w:rsid w:val="001A23A2"/>
    <w:rsid w:val="002D41DD"/>
    <w:rsid w:val="004A4237"/>
    <w:rsid w:val="004F0DD6"/>
    <w:rsid w:val="005D734D"/>
    <w:rsid w:val="006953AC"/>
    <w:rsid w:val="00707727"/>
    <w:rsid w:val="007134EC"/>
    <w:rsid w:val="008302A4"/>
    <w:rsid w:val="00852525"/>
    <w:rsid w:val="009C4105"/>
    <w:rsid w:val="009D5ED3"/>
    <w:rsid w:val="00A37001"/>
    <w:rsid w:val="00A40DB0"/>
    <w:rsid w:val="00AA672F"/>
    <w:rsid w:val="00B91115"/>
    <w:rsid w:val="00DB53A8"/>
    <w:rsid w:val="00E63594"/>
    <w:rsid w:val="00EE2BA9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7:02:00Z</dcterms:created>
  <dcterms:modified xsi:type="dcterms:W3CDTF">2023-05-26T07:02:00Z</dcterms:modified>
</cp:coreProperties>
</file>